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1"/>
        <w:gridCol w:w="2111"/>
        <w:gridCol w:w="2159"/>
        <w:gridCol w:w="2031"/>
        <w:gridCol w:w="2645"/>
        <w:gridCol w:w="2377"/>
      </w:tblGrid>
      <w:tr w:rsidR="00653877" w:rsidRPr="00653877" w14:paraId="7DEA9073" w14:textId="77777777" w:rsidTr="00653877">
        <w:trPr>
          <w:trHeight w:val="315"/>
        </w:trPr>
        <w:tc>
          <w:tcPr>
            <w:tcW w:w="143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5AE2" w14:textId="77777777" w:rsidR="00653877" w:rsidRPr="00653877" w:rsidRDefault="00E32D56" w:rsidP="006538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5806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 Conditions of Bayesian skyline plot analyses</w:t>
            </w:r>
          </w:p>
        </w:tc>
      </w:tr>
      <w:tr w:rsidR="00653877" w:rsidRPr="00653877" w14:paraId="0F5072B7" w14:textId="77777777" w:rsidTr="00653877">
        <w:trPr>
          <w:trHeight w:val="315"/>
        </w:trPr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91D3" w14:textId="77777777" w:rsidR="00653877" w:rsidRPr="00653877" w:rsidRDefault="00653877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23D7" w14:textId="77777777" w:rsidR="00653877" w:rsidRPr="00653877" w:rsidRDefault="002C5612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mber of strain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E74B" w14:textId="77777777" w:rsidR="00653877" w:rsidRPr="00653877" w:rsidRDefault="002C5612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bstitution model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E935" w14:textId="77777777" w:rsidR="00653877" w:rsidRPr="00653877" w:rsidRDefault="002C5612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k mode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829A" w14:textId="77777777" w:rsidR="00653877" w:rsidRPr="00653877" w:rsidRDefault="002C5612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gth of MCMC</w:t>
            </w:r>
            <w:r w:rsidR="00D518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ain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1A72" w14:textId="77777777" w:rsidR="00653877" w:rsidRPr="00653877" w:rsidRDefault="002C5612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og parameter </w:t>
            </w:r>
          </w:p>
        </w:tc>
      </w:tr>
      <w:tr w:rsidR="00653877" w:rsidRPr="00653877" w14:paraId="444F99D2" w14:textId="77777777" w:rsidTr="00653877">
        <w:trPr>
          <w:trHeight w:val="315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8E28" w14:textId="77777777" w:rsidR="00653877" w:rsidRPr="00653877" w:rsidRDefault="00D5180B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l GII.2</w:t>
            </w:r>
            <w:r w:rsidR="00E629B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rains (VP1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466E" w14:textId="77777777" w:rsidR="00653877" w:rsidRPr="00653877" w:rsidRDefault="00E32D56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E91E" w14:textId="77777777" w:rsidR="00653877" w:rsidRPr="00653877" w:rsidRDefault="00653877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N93-Γ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0BD" w14:textId="77777777" w:rsidR="00653877" w:rsidRPr="00653877" w:rsidRDefault="00E32D56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D5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rick Clock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9F62" w14:textId="77777777" w:rsidR="00653877" w:rsidRPr="00653877" w:rsidRDefault="00E32D56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,000,00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B95" w14:textId="77777777" w:rsidR="00653877" w:rsidRPr="00653877" w:rsidRDefault="00653877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000</w:t>
            </w:r>
          </w:p>
        </w:tc>
      </w:tr>
      <w:tr w:rsidR="00653877" w:rsidRPr="00653877" w14:paraId="695636FA" w14:textId="77777777" w:rsidTr="00653877">
        <w:trPr>
          <w:trHeight w:val="315"/>
        </w:trPr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CED33" w14:textId="77777777" w:rsidR="00653877" w:rsidRPr="00653877" w:rsidRDefault="00653877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P16</w:t>
            </w:r>
            <w:r w:rsidR="00E629B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rains (RdRp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8430" w14:textId="77777777" w:rsidR="00653877" w:rsidRPr="00653877" w:rsidRDefault="00E32D56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E3ED" w14:textId="77777777" w:rsidR="00653877" w:rsidRPr="00653877" w:rsidRDefault="00653877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N93-Γ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E7AC" w14:textId="77777777" w:rsidR="00653877" w:rsidRPr="00653877" w:rsidRDefault="00E32D56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D5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xed Clock Exponential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6C87" w14:textId="77777777" w:rsidR="00653877" w:rsidRPr="00653877" w:rsidRDefault="00E32D56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,000,000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55FB" w14:textId="77777777" w:rsidR="00653877" w:rsidRPr="00653877" w:rsidRDefault="00E32D56" w:rsidP="0065387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653877" w:rsidRPr="006538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000</w:t>
            </w:r>
          </w:p>
        </w:tc>
      </w:tr>
    </w:tbl>
    <w:p w14:paraId="2B8808E3" w14:textId="77777777" w:rsidR="00072527" w:rsidRDefault="00072527"/>
    <w:p w14:paraId="1CC9C4CF" w14:textId="77777777" w:rsidR="00D5180B" w:rsidRPr="00FD0F22" w:rsidRDefault="00D5180B">
      <w:pPr>
        <w:rPr>
          <w:color w:val="FF0000"/>
        </w:rPr>
      </w:pPr>
    </w:p>
    <w:sectPr w:rsidR="00D5180B" w:rsidRPr="00FD0F22" w:rsidSect="0065387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6984E1" w14:textId="77777777" w:rsidR="004472FA" w:rsidRDefault="004472FA" w:rsidP="00E32D56">
      <w:r>
        <w:separator/>
      </w:r>
    </w:p>
  </w:endnote>
  <w:endnote w:type="continuationSeparator" w:id="0">
    <w:p w14:paraId="6986B1EA" w14:textId="77777777" w:rsidR="004472FA" w:rsidRDefault="004472FA" w:rsidP="00E32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32711" w14:textId="77777777" w:rsidR="004472FA" w:rsidRDefault="004472FA" w:rsidP="00E32D56">
      <w:r>
        <w:separator/>
      </w:r>
    </w:p>
  </w:footnote>
  <w:footnote w:type="continuationSeparator" w:id="0">
    <w:p w14:paraId="6931340F" w14:textId="77777777" w:rsidR="004472FA" w:rsidRDefault="004472FA" w:rsidP="00E32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877"/>
    <w:rsid w:val="00072527"/>
    <w:rsid w:val="002C5612"/>
    <w:rsid w:val="004472FA"/>
    <w:rsid w:val="0058066D"/>
    <w:rsid w:val="00653877"/>
    <w:rsid w:val="00660194"/>
    <w:rsid w:val="006806B2"/>
    <w:rsid w:val="009E6B5F"/>
    <w:rsid w:val="00D5180B"/>
    <w:rsid w:val="00E32D56"/>
    <w:rsid w:val="00E629BB"/>
    <w:rsid w:val="00FD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B7E76B"/>
  <w15:docId w15:val="{74002E95-0D32-46A1-B339-2FBAF6833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0F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D0F2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32D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2D56"/>
  </w:style>
  <w:style w:type="paragraph" w:styleId="a7">
    <w:name w:val="footer"/>
    <w:basedOn w:val="a"/>
    <w:link w:val="a8"/>
    <w:uiPriority w:val="99"/>
    <w:unhideWhenUsed/>
    <w:rsid w:val="00E32D5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2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7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4.DOCX</DocumentId>
    <TitleName xmlns="0ee220af-f9d7-4c7f-8433-50fb4088673f">Table 4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ED8D1BE8-44F9-4245-ACDE-E5D737DBF180}"/>
</file>

<file path=customXml/itemProps2.xml><?xml version="1.0" encoding="utf-8"?>
<ds:datastoreItem xmlns:ds="http://schemas.openxmlformats.org/officeDocument/2006/customXml" ds:itemID="{787F88F0-A351-4796-9C08-302AE85CBADE}"/>
</file>

<file path=customXml/itemProps3.xml><?xml version="1.0" encoding="utf-8"?>
<ds:datastoreItem xmlns:ds="http://schemas.openxmlformats.org/officeDocument/2006/customXml" ds:itemID="{DAD1F95A-E37A-4707-938E-22243CDB95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澤耕男</dc:creator>
  <cp:lastModifiedBy>ahua5599</cp:lastModifiedBy>
  <cp:revision>4</cp:revision>
  <dcterms:created xsi:type="dcterms:W3CDTF">2017-06-08T07:48:00Z</dcterms:created>
  <dcterms:modified xsi:type="dcterms:W3CDTF">2017-08-24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